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044B" w:rsidRPr="004E5174" w:rsidRDefault="0056044B" w:rsidP="0056044B">
      <w:pPr>
        <w:rPr>
          <w:rFonts w:cstheme="minorHAnsi"/>
          <w:sz w:val="28"/>
          <w:szCs w:val="28"/>
        </w:rPr>
      </w:pPr>
      <w:bookmarkStart w:id="0" w:name="_GoBack"/>
      <w:bookmarkEnd w:id="0"/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441"/>
        <w:gridCol w:w="2147"/>
        <w:gridCol w:w="1440"/>
        <w:gridCol w:w="1440"/>
        <w:gridCol w:w="1441"/>
        <w:gridCol w:w="1441"/>
      </w:tblGrid>
      <w:tr w:rsidR="0056044B" w:rsidRPr="004E5174" w:rsidTr="008E3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</w:tcPr>
          <w:p w:rsidR="0056044B" w:rsidRPr="004E5174" w:rsidRDefault="0056044B" w:rsidP="008E3FF2">
            <w:pPr>
              <w:rPr>
                <w:rFonts w:cstheme="minorHAnsi"/>
                <w:sz w:val="28"/>
                <w:szCs w:val="28"/>
              </w:rPr>
            </w:pPr>
            <w:r w:rsidRPr="004E5174">
              <w:rPr>
                <w:rFonts w:cstheme="minorHAnsi"/>
                <w:sz w:val="28"/>
                <w:szCs w:val="28"/>
              </w:rPr>
              <w:t xml:space="preserve">Supplementary Table III </w:t>
            </w:r>
            <w:r w:rsidR="006F1F03" w:rsidRPr="004E5174">
              <w:rPr>
                <w:rFonts w:cstheme="minorHAnsi"/>
                <w:sz w:val="28"/>
                <w:szCs w:val="28"/>
              </w:rPr>
              <w:t>Genes 2-fold increased over baseline saline.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sz w:val="20"/>
                <w:szCs w:val="20"/>
              </w:rPr>
              <w:t>Gene ID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probe.ID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Log2 fold change (mean)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std error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Corrected P value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AD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09908.2:130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127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89553.1:49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501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APP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2803170.1:168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633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ARG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261253.1:52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379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ARHGDIB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70240.1:35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6.08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2M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47137.1:2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89E-07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AD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77426.2:42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3.1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317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ATF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61820.1:82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6.04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ATF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0791.1:29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47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CL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09319.2:32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26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ID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2798280.1:116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79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LNK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00700.2:97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9.14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ST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161666.1:6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20E-08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TK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2806330.1:117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54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TL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8166.1:113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1Q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01933.2:47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91E-07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1QB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4500.1:56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20E-08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53451.1:112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24E-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1921.2:351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64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3AR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13373.1:56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89E-07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4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2805966.1:162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45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4B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53435.1:155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01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5aR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89697.2:120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73E-0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ARD9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5549.2:112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468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ASP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4943.2:160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09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ASP10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7804.2:118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78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1080.2:37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9.93E-0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CL1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2874.1:16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57E-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CL1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13462.2:17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143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CL15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2800380.1:15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97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CL19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2959.1:5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422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2821.1:18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91E-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2854.1:2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234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4200.1:12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54E-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2850.1:17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01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CL7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13381.2:7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6.31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CL8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2851.1:4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6.39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CR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2858.1:46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7.36E-07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lastRenderedPageBreak/>
              <w:t>CCR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2806.1:4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42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CR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47140.1:54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461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CR5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6902.1:118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7.57E-0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CR7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2884.1:17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4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CRL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5781.1:128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40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CRL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03165.2:48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63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130433.1:51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41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160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2122.1:54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71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16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18361.2:105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03E-0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03043.2:65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149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1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95551.1:239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293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283777.1:63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4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247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77423.1:19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27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04337.2:74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44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83889.1:50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14E-0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28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42641.2:14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1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34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0699.1:66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789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2913.1:124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349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38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54514.1:119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35E-07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3D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287688.1:12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21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3E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283615.1:23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51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3G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283910.1:26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52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42662.1:79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42E-0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04255.1:18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332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40LG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2839.1:66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84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48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1239.1:59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41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5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78865.1:177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934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5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2401.1:73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51E-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6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2799538.1:94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894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82776.1:98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09E-07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69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70089.2:43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51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7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13810.2:18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29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9491.2:70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69E-0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79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89419.1:28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02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79B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84687.1:26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163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80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42642.1:32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20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8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53991.1:69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99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86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42644.1:21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50E-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8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2778.2:63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622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8B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75360.1:38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929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9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69889.1:71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28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97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2801104.1:219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37E-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D99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92879.1:54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02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lastRenderedPageBreak/>
              <w:t>CDKN1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53160.1:25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268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EACAM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15442082.1:125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8.70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FB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13553.2:301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88E-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FD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17186.2:84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7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FP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93429.1:107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549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IIT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03518.2:55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24E-0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ISH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7616.2:43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21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LEC4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13405.2:19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61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LEC5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85243.2:59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244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LEC6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70039.1:33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657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LEC7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2943.1:8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33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MA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285192.1:19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228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MKLR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72139.1:393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7.36E-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R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2801945.1:292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121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R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2801946.1:286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3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SF1R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07711.2:203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76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SF2RB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86084.2:114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3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SF3R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3945.1:229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382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TLA4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44739.1:36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3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TSC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195651.1:102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7.34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TSS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1969.1:75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26E-07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2892.1:16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46E-07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55011.1:25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20E-08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2240.2:15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9.56E-0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XCL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2879.1:20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89E-07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XCL6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55086.1:56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148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2936.1:6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20E-08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XCR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93931.1:68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14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42645.1:61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32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YBB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83654.2:167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20E-08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YSLTR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85841.1:59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263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DDX58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81558.1:179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06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DEFB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62538.1:18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293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DEFB4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62564.1:20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97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DOCK9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86152.1:197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334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EBI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18027.2:11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52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EIF2AK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15433780.1:139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8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EOMES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5584.1:199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53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ETS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80142.1:288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07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2933.1:79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24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FASLG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2838.1:49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472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FCAR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9950.1:39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38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FCER1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1313.1:45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154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lastRenderedPageBreak/>
              <w:t>FCER1G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1196.1:39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03E-0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FCGR1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284040.1:86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7.57E-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FCGR2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18066.2:76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24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FCGR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283192.1:33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58E-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FEZ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261621.2:51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1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64600.1:176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29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2801.1:186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09E-08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FI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2722.1:101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378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NLY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75397.1:80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35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PR18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86155.1:42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01E-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RB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5326.2:58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99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TF3C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91522.1:464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68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ZM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7639.2:64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55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ZMB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60998.1:57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43E-07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ZMH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60994.1:16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947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ZMK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56895.1:48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24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HAVCR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58381.1:52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49E-07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61440.1:261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63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171838.1:23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18E-0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HLA-B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114964.1:22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86E-07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HLA-C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48245.1:23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637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HLA-DM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53355.1:28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79E-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HLA-DMB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2803688.1:148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03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HLA-DOB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53370.1:72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3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HLA-DPA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48247.1:21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55E-07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HLA-DPB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53343.1:54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39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HLA-DQA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285343.1:42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9.56E-0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HLA-DQB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283172.1:42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8.92E-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134298.1:36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51E-0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HLA-DRB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284641.1:63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50E-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HSH2D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88318.1:104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393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260949.2:41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159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47135.1:117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89E-07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CAM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195389.1:82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34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CAM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195749.1:23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407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COS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74018.1:21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05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COSLG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2803112.1:15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17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DO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77483.1:13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20E-08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DO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5833.2:36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109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FI16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1319.1:85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964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FI35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12861.2:78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6.30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FI44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2938.1:62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7.36E-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FIH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47123.1:65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36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lastRenderedPageBreak/>
              <w:t>IFIT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287726.1:115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19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86302.2:120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45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65907.1:77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35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FITM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76718.1:45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14E-0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FNAR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2342.2:127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38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287657.1:35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303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FNGR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8806.2:83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48E-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KBKE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0634.1:147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88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KZF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9595.1:52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8.79E-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KZF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84045.1:182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34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0653.1:44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32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2736.2:52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6.26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8811.1:27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4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L11R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81441.1:64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448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L12RB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15186.2:131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581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L12RB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4235.1:88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93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L13RA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2806369.1:67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6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44731.1:11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34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L18R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2799354.1:124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01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L18RAP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75166.1:114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5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42756.1:39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18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75305.1:49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688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L2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55864.1:14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24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L21R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4102.2:29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37E-0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L22RA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9782.2:82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317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L27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7165.2:17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31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2917.1:65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21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85792.2:20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6.22E-0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L2RG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5529.1:64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9.45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3763.2:65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7.49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42733.1:13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42E-07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L7R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284908.1:52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53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2965.1:12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2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RAK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0790.2:59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22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RF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04048.1:17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98E-07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RF7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136100.1:139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7.15E-07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RF8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92710.1:126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22E-07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SG20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60453.2:43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85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TGA4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00929.2:203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11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TGAL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00800.2:130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72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TGAM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91740.1:167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92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TGAX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91741.1:202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40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TGB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8517.1:85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83E-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lastRenderedPageBreak/>
              <w:t>JAK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81792.1:309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07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JAK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15037.2:251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79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IR3DL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193463.1:75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151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LRC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284177.1:9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22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LRC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95216.1:69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407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LRD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2828.1:36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61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LRF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285324.1:51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12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LRF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70092.1:61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929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LRK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283284.1:37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7.28E-0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69954.1:128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74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LAIR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90317.1:34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6.22E-0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LAIR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90334.1:12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311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LAMP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6488.1:98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883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LCK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2802327.1:26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659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LCP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58492.1:89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40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LIF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67631.1:270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7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LILRA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96068.1:72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19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LILRA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40675.1:23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34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LILRA4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90289.1:68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9.80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LILRB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40672.1:5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334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LILRB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90303.1:147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33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LILRB4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40676.1:63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622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LIMK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95495.1:217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709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LITAF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91267.1:62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9.04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LTB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47150.1:22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448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LTF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6908.1:153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289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LY96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130432.1:32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54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AP4K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82963.2:30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37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ME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05564.1:126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149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8400.2:93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3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04871.2:151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477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R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284968.1:76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58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RC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64743.1:136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84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S4A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77709.1:70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273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SR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7884.2:112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528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X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79693.1:103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86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X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8647.1:148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50E-0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YD88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130681.1:60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04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CF4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67397.1:53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383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55555.1:107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6.86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FKB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04566.2:90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338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LRP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39576.1:219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38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OD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9884.1:271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40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lastRenderedPageBreak/>
              <w:t>NOD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91903.1:121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12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83949.1:73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70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OAS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72308.1:51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58E-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OAS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72307.1:292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33E-0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OASL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72424.1:133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78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DCD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114358.1:20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67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DCD1LG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83599.1:76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88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IGR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83307.2:216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14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IK3C2G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2807975.1:224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171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LA2G2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4567.1:48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23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LA2G6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2798388.1:206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27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65444.1:107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337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LAUR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06634.2:53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324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LCB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16017.1:71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87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ML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42434.1:44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04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OU2F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2808195.1:113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8.02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2860.1:98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99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PP1R12B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06168.2:54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22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RF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65623.1:162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96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RKCB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5880.2:153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997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SMB10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92304.1:74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8.83E-07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SMB8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53359.1:80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33E-07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SMB9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283167.1:40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89E-07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TAFR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4241.1:107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238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TGER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61261.1:197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904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TGIR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89661.1:92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22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07538.2:134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24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TK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3060.2:84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622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TPN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87248.1:32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27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TPN2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2274.1:238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14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TPN6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69995.1:66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04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TPRC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0333.1:122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01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RARRES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18373.2:32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8.63E-08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RELB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04559.2:72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35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RIPK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63661.1:89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53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RORC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2801778.1:147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653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8734.1:61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352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100A8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1787.1:23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18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1789.1:22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74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ELE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39941.1:161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01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ELL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39939.1:62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39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ELPLG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72152.1:115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21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ERPING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2271.2:123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85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H2D1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2837.1:13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23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IGLEC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68446.2:240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42E-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LAMF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17605.2:52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53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LAMF6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1247.1:65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51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LAMF7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17618.2:103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70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MAD5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57849.1:21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1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91262.1:76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8.18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194326.1:59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79E-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261614.1:159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8.61E-08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TAT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15072.2:243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9.56E-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TAT4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82561.2:222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17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TAT5A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09557.2:241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59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YK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82224.1:157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87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GAP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51523.1:93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21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P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53361.1:97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64E-0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P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2803985.1:55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88E-0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PBP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53311.1:104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98E-07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RP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00492.2:24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448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BX2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83510.1:74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56E-0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CF7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95987.1:82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143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5258.1:214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1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89339.1:117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32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GFB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0874.1:191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289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GFB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61843.1:170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269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ICAM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287328.1:113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262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IGIT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8101.1:41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477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LR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130424.1:48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61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130425.1:4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80E-07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7092.1:210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9.43E-07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LR6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130430.1:12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332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LR7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130426.1:5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01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LR8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130427.1:12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7.36E-07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LR9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130431.1:83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118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MEM17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57935.1:90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86E-07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47149.1:19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68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283816.1:104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9.97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NFAIP6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83111.2:16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77E-07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NFRSF13B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82995.1:46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479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NFRSF14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43357.1:10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7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NFRSF18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5123.2:50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17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NFRSF1B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05753.2:840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76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NFRSF4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5122.1:23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378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NFRSF9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6166.2:29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229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NFSF1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82760.2:62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4.40E-0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NFSF13B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86224.1:90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8.63E-08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NFSF8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80959.1:76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18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RAF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095862.2:983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24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RAF3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62258.1:43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02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RAF4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07048.2:163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921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REM2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53065.1:581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6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YROBP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88917.1:52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50E-06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VCAM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42580.1:95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225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XCL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NM_001032947.1:1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40E-05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XCR1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1114260.1:745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346</w:t>
            </w:r>
          </w:p>
        </w:tc>
      </w:tr>
      <w:tr w:rsidR="0056044B" w:rsidRPr="004E5174" w:rsidTr="008E3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:rsidR="0056044B" w:rsidRPr="004E5174" w:rsidRDefault="0056044B" w:rsidP="008E3FF2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ZBTB16</w:t>
            </w:r>
          </w:p>
        </w:tc>
        <w:tc>
          <w:tcPr>
            <w:tcW w:w="2147" w:type="dxa"/>
            <w:noWrap/>
            <w:hideMark/>
          </w:tcPr>
          <w:p w:rsidR="0056044B" w:rsidRPr="004E5174" w:rsidRDefault="0056044B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XM_005579695.1:196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1440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41" w:type="dxa"/>
            <w:noWrap/>
            <w:hideMark/>
          </w:tcPr>
          <w:p w:rsidR="0056044B" w:rsidRPr="004E5174" w:rsidRDefault="0056044B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5174">
              <w:rPr>
                <w:rFonts w:eastAsia="Times New Roman" w:cstheme="minorHAnsi"/>
                <w:color w:val="000000"/>
                <w:sz w:val="20"/>
                <w:szCs w:val="20"/>
              </w:rPr>
              <w:t>0.000252</w:t>
            </w:r>
          </w:p>
        </w:tc>
      </w:tr>
      <w:tr w:rsidR="0056044B" w:rsidRPr="004E5174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:rsidR="0056044B" w:rsidRPr="004E5174" w:rsidRDefault="0056044B" w:rsidP="008E3FF2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2147" w:type="dxa"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1" w:type="dxa"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1" w:type="dxa"/>
          </w:tcPr>
          <w:p w:rsidR="0056044B" w:rsidRPr="004E5174" w:rsidRDefault="0056044B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:rsidR="002A21FC" w:rsidRPr="004E5174" w:rsidRDefault="002A21FC">
      <w:pPr>
        <w:rPr>
          <w:rFonts w:cstheme="minorHAnsi"/>
        </w:rPr>
      </w:pPr>
    </w:p>
    <w:sectPr w:rsidR="002A21FC" w:rsidRPr="004E5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44B"/>
    <w:rsid w:val="002A21FC"/>
    <w:rsid w:val="003E7B62"/>
    <w:rsid w:val="004E5174"/>
    <w:rsid w:val="0056044B"/>
    <w:rsid w:val="006F1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3B55B9-6A01-4B9C-9C65-7D81C5EE0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04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044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6044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6044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56044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044B"/>
    <w:rPr>
      <w:color w:val="954F72"/>
      <w:u w:val="single"/>
    </w:rPr>
  </w:style>
  <w:style w:type="paragraph" w:customStyle="1" w:styleId="msonormal0">
    <w:name w:val="msonormal"/>
    <w:basedOn w:val="Normal"/>
    <w:rsid w:val="005604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780</Words>
  <Characters>15849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cker, Seth</dc:creator>
  <cp:keywords/>
  <dc:description/>
  <cp:lastModifiedBy>Verthelyi, Daniela I</cp:lastModifiedBy>
  <cp:revision>3</cp:revision>
  <dcterms:created xsi:type="dcterms:W3CDTF">2019-07-17T16:45:00Z</dcterms:created>
  <dcterms:modified xsi:type="dcterms:W3CDTF">2020-01-08T18:29:00Z</dcterms:modified>
</cp:coreProperties>
</file>